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43847" w14:textId="65425187" w:rsidR="00817260" w:rsidRPr="004F100D" w:rsidRDefault="004F100D" w:rsidP="004F100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F100D">
        <w:rPr>
          <w:rFonts w:ascii="Times New Roman" w:hAnsi="Times New Roman" w:cs="Times New Roman"/>
          <w:b/>
          <w:bCs/>
          <w:sz w:val="16"/>
          <w:szCs w:val="16"/>
          <w:lang w:val="en-AU"/>
        </w:rPr>
        <w:drawing>
          <wp:anchor distT="0" distB="0" distL="114300" distR="114300" simplePos="0" relativeHeight="251659264" behindDoc="0" locked="0" layoutInCell="1" allowOverlap="1" wp14:anchorId="690B226E" wp14:editId="52BB64E9">
            <wp:simplePos x="0" y="0"/>
            <wp:positionH relativeFrom="margin">
              <wp:posOffset>-2540</wp:posOffset>
            </wp:positionH>
            <wp:positionV relativeFrom="margin">
              <wp:posOffset>612775</wp:posOffset>
            </wp:positionV>
            <wp:extent cx="5788660" cy="3383915"/>
            <wp:effectExtent l="0" t="0" r="2540" b="0"/>
            <wp:wrapSquare wrapText="bothSides"/>
            <wp:docPr id="659705269" name="Image 13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705269" name="Image 13" descr="Une image contenant texte, diagramme, capture d’écran, lign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66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100D">
        <w:rPr>
          <w:rFonts w:ascii="Times New Roman" w:hAnsi="Times New Roman" w:cs="Times New Roman"/>
          <w:b/>
          <w:bCs/>
          <w:noProof/>
          <w:sz w:val="16"/>
          <w:szCs w:val="16"/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B5C1D0" wp14:editId="198E10AC">
                <wp:simplePos x="0" y="0"/>
                <wp:positionH relativeFrom="column">
                  <wp:posOffset>-122709</wp:posOffset>
                </wp:positionH>
                <wp:positionV relativeFrom="paragraph">
                  <wp:posOffset>552462</wp:posOffset>
                </wp:positionV>
                <wp:extent cx="324740" cy="341832"/>
                <wp:effectExtent l="0" t="0" r="18415" b="13970"/>
                <wp:wrapNone/>
                <wp:docPr id="20235613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740" cy="3418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D8DEF9" id="Rectangle 1" o:spid="_x0000_s1026" style="position:absolute;margin-left:-9.65pt;margin-top:43.5pt;width:25.55pt;height:2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" fillcolor="white [3212]" strokecolor="white [3212]" strokeweight="1pt"/>
            </w:pict>
          </mc:Fallback>
        </mc:AlternateContent>
      </w:r>
      <w:r w:rsidRPr="004F100D">
        <w:rPr>
          <w:rFonts w:ascii="Times New Roman" w:hAnsi="Times New Roman" w:cs="Times New Roman"/>
          <w:b/>
          <w:bCs/>
          <w:lang w:val="en-AU"/>
        </w:rPr>
        <w:t>Supplementary</w:t>
      </w:r>
      <w:r w:rsidRPr="004F100D">
        <w:rPr>
          <w:rFonts w:ascii="Times New Roman" w:hAnsi="Times New Roman" w:cs="Times New Roman"/>
          <w:b/>
          <w:bCs/>
          <w:lang w:val="en-US"/>
        </w:rPr>
        <w:t xml:space="preserve"> figure 1: </w:t>
      </w:r>
      <w:r w:rsidRPr="004F100D">
        <w:rPr>
          <w:rFonts w:ascii="Times New Roman" w:hAnsi="Times New Roman" w:cs="Times New Roman"/>
          <w:lang w:val="en-US"/>
        </w:rPr>
        <w:t>Flow cytometric dot plots illustrating membrane expression of CD19, CD21, and CD81 on CD20⁺ B cells from patients, healthy controls, siblings, and parents.</w:t>
      </w:r>
    </w:p>
    <w:sectPr w:rsidR="00817260" w:rsidRPr="004F100D" w:rsidSect="005761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98"/>
    <w:rsid w:val="00210036"/>
    <w:rsid w:val="00482EB7"/>
    <w:rsid w:val="004F100D"/>
    <w:rsid w:val="005761F6"/>
    <w:rsid w:val="00724B98"/>
    <w:rsid w:val="00752C0D"/>
    <w:rsid w:val="00817260"/>
    <w:rsid w:val="00AE7DB6"/>
    <w:rsid w:val="00B528D7"/>
    <w:rsid w:val="00C26C87"/>
    <w:rsid w:val="00EE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F2D9F"/>
  <w15:chartTrackingRefBased/>
  <w15:docId w15:val="{71901DFD-2589-2643-A177-B16E9BB1B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24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24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24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24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24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24B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4B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4B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4B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4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24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24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24B9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24B9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24B9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24B9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24B9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24B9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24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24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24B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24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24B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24B9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24B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24B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24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24B9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24B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d fire</dc:creator>
  <cp:keywords/>
  <dc:description/>
  <cp:lastModifiedBy>cold fire</cp:lastModifiedBy>
  <cp:revision>1</cp:revision>
  <dcterms:created xsi:type="dcterms:W3CDTF">2025-08-12T17:28:00Z</dcterms:created>
  <dcterms:modified xsi:type="dcterms:W3CDTF">2025-08-12T18:08:00Z</dcterms:modified>
</cp:coreProperties>
</file>